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121285</wp:posOffset>
                </wp:positionV>
                <wp:extent cx="541147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1147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2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561"/>
                              <w:gridCol w:w="1508"/>
                              <w:gridCol w:w="596"/>
                              <w:gridCol w:w="896"/>
                              <w:gridCol w:w="674"/>
                              <w:gridCol w:w="674"/>
                              <w:gridCol w:w="645"/>
                              <w:gridCol w:w="763"/>
                              <w:gridCol w:w="1019"/>
                              <w:gridCol w:w="1186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bookmarkStart w:id="0" w:name="_GoBack"/>
                                  <w:bookmarkEnd w:id="0"/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sort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ID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Wt (kg)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Year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Start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End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 xml:space="preserve">Days 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 xml:space="preserve">Latitude 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 xml:space="preserve">Longitud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1_9315_04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30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4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1.5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6°58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62°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1_9256_04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8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4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9.7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17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6°64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62°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1_9338_04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95.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4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3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6°63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62°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1_9255_04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7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7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6°62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61°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2f-9257-04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48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0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51°78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55°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2f-9337-04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4.5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51°77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55°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2f-9350-04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82.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3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51°77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55°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2f-9343-04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62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3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7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52°08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55°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2f-9316-04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47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3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8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52°07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55°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2g-9409-04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4.7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8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40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66°23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34°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1_9363_04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28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3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6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8°03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61°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1_9351_04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88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3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3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7°92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61°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5g-9400-05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.7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.5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04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65°44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36°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5g-9420-05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.7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3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28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65°51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36°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5g-9413-05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3.7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7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38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65°49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37°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5g-9344-05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08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4.7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5.8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65°40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36°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5g-10222-05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5.7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8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28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65°44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37°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5g-10227-05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5.7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6.5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05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65°46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37°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5g-10206-05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5.7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.7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43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65°50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37°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5g-10205-05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38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5.7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4.4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63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65°38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37°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6-D-06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73.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.7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19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65°36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37°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MH4-10392-08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82.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4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8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7°69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61°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MH4-10423-08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51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4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.7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7°68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61°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MH4-10348-08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51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5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6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7°69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61°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MH4-10386-08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24.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5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4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7°69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61°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3-80-08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55.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4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1.7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9°87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52°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3-81-08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58.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4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.7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9°69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52°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3-82-08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39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4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3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9°72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52°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3-79-08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49.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5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9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9°65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52°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3-78-08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29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5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1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9°96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51°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1_9324_04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21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6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5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6°60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61°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1_9335_04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26.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7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8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6°64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61°8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1_9336_04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7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1.7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6°57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61°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1_9317_04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7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9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4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6°47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61°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2f-9355-04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46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5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4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51°87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55°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2g-9421-04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4.7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.3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66°20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33°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1_9397_04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38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2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6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7°98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61°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1_9341_04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38.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4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.7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7°77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61°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5g-9427-05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9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.7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7.4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6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65°50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36°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5g-10204-05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4.7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3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24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65°23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36°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5g-10207-05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74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4.7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2.7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53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65°46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37°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5g-10188-05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5.7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2.3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40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65°40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37°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6-F-06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97.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4.7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4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36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65°40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37°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ct18-L-06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30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7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4.7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7.4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58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65°38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37°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MH4-10401-08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52.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6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2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7°66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61°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3-CTD453-08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30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8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4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4.5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9°66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52°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5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150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hd1_9354_04</w:t>
                                  </w:r>
                                </w:p>
                              </w:tc>
                              <w:tc>
                                <w:tcPr>
                                  <w:tcW w:w="5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89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301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005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2.3.</w:t>
                                  </w:r>
                                </w:p>
                              </w:tc>
                              <w:tc>
                                <w:tcPr>
                                  <w:tcW w:w="64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23.6.</w:t>
                                  </w:r>
                                </w:p>
                              </w:tc>
                              <w:tc>
                                <w:tcPr>
                                  <w:tcW w:w="7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47°98</w:t>
                                  </w:r>
                                </w:p>
                              </w:tc>
                              <w:tc>
                                <w:tcPr>
                                  <w:tcW w:w="11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val="nb-NO"/>
                                    </w:rPr>
                                    <w:t>-61°8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6.1pt;height:841.9pt;mso-wrap-distance-left:0pt;mso-wrap-distance-right:7.05pt;mso-wrap-distance-top:0pt;mso-wrap-distance-bottom:0pt;margin-top:9.5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52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561"/>
                        <w:gridCol w:w="1508"/>
                        <w:gridCol w:w="596"/>
                        <w:gridCol w:w="896"/>
                        <w:gridCol w:w="674"/>
                        <w:gridCol w:w="674"/>
                        <w:gridCol w:w="645"/>
                        <w:gridCol w:w="763"/>
                        <w:gridCol w:w="1019"/>
                        <w:gridCol w:w="1186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bookmarkStart w:id="1" w:name="_GoBack"/>
                            <w:bookmarkEnd w:id="1"/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sort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ID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Wt (kg)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Year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Start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End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 xml:space="preserve">Days 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 xml:space="preserve">Latitude 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 xml:space="preserve">Longitude 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1_9315_04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30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4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1.5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6°58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62°4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1_9256_04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8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4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9.7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17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6°64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62°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1_9338_04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95.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4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3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6°63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62°2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1_9255_04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7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7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6°62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61°8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2f-9257-04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48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0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51°78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55°5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2f-9337-04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4.5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51°77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55°5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2f-9350-04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82.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3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51°77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55°5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2f-9343-04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62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3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7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52°08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55°1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2f-9316-04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47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3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8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52°07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55°1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2g-9409-04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4.7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8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40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66°23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34°2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1_9363_04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28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3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6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8°03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61°9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1_9351_04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88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3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3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7°92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61°9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5g-9400-05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.7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.5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04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65°44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36°2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5g-9420-05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.7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3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28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65°51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36°3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5g-9413-05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3.7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7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38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65°49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37°0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5g-9344-05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08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4.7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5.8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65°40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36°6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5g-10222-05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5.7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8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28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65°44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37°1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5g-10227-05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5.7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6.5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05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65°46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37°3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5g-10206-05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5.7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.7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43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65°50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37°8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5g-10205-05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38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5.7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4.4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63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65°38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37°5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6-D-06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73.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.7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19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65°36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37°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MH4-10392-08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82.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4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8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7°69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61°8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MH4-10423-08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51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4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.7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7°68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61°8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MH4-10348-08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51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5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6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7°69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61°8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MH4-10386-08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24.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5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4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7°69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61°7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3-80-08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55.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4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1.7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9°87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52°3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3-81-08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58.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4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.7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9°69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52°1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3-82-08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39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4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3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9°72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52°1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3-79-08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49.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5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9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9°65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52°3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3-78-08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29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5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1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9°96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51°8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1_9324_04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21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6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5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6°60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61°8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1_9335_04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26.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7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8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6°64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61°8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1_9336_04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7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1.7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6°57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61°8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1_9317_04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74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9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4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6°47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61°9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2f-9355-04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46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5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4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51°87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55°4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2g-9421-04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4.7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.3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66°20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33°4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1_9397_04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38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2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6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7°98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61°8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1_9341_04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38.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4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.7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7°77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61°9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5g-9427-05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94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.7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7.4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61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65°50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36°0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5g-10204-05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4.7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3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24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65°23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36°8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5g-10207-05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74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4.7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2.7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53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65°46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37°2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5g-10188-05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5.7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2.3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40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65°40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37°4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6-F-06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97.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4.7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4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36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65°40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37°8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ct18-L-06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30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7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4.7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7.4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58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65°38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37°9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MH4-10401-08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52.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6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2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7°66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61°7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3-CTD453-08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30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8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4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4.5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9°66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52°6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5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150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hd1_9354_04</w:t>
                            </w:r>
                          </w:p>
                        </w:tc>
                        <w:tc>
                          <w:tcPr>
                            <w:tcW w:w="5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89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301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005</w:t>
                            </w:r>
                          </w:p>
                        </w:tc>
                        <w:tc>
                          <w:tcPr>
                            <w:tcW w:w="6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2.3.</w:t>
                            </w:r>
                          </w:p>
                        </w:tc>
                        <w:tc>
                          <w:tcPr>
                            <w:tcW w:w="64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23.6.</w:t>
                            </w:r>
                          </w:p>
                        </w:tc>
                        <w:tc>
                          <w:tcPr>
                            <w:tcW w:w="7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1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47°98</w:t>
                            </w:r>
                          </w:p>
                        </w:tc>
                        <w:tc>
                          <w:tcPr>
                            <w:tcW w:w="11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val="nb-NO"/>
                              </w:rPr>
                              <w:t>-61°8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jc w:val="left"/>
      <w:outlineLvl w:val="0"/>
    </w:pPr>
    <w:rPr>
      <w:rFonts w:ascii="Times New Roman" w:hAnsi="Times New Roman" w:eastAsia="Calibri" w:cs="Times New Roman"/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jc w:val="left"/>
      <w:outlineLvl w:val="1"/>
    </w:pPr>
    <w:rPr>
      <w:rFonts w:ascii="Times New Roman" w:hAnsi="Times New Roman" w:eastAsia="Calibri" w:cs="Times New Roman"/>
      <w:b/>
      <w:bCs/>
      <w:iCs/>
      <w:sz w:val="24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60"/>
      <w:jc w:val="left"/>
      <w:outlineLvl w:val="2"/>
    </w:pPr>
    <w:rPr>
      <w:rFonts w:ascii="Times New Roman" w:hAnsi="Times New Roman" w:cs="Times New Roman"/>
      <w:b/>
      <w:bCs/>
      <w:sz w:val="24"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ascii="Times New Roman" w:hAnsi="Times New Roman" w:cs="Times New Roman"/>
      <w:iCs/>
      <w:sz w:val="24"/>
      <w:szCs w:val="24"/>
      <w:u w:val="single"/>
      <w:lang w:val="en-US"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Calibri" w:cs="Times New Roman"/>
      <w:b/>
      <w:bCs/>
      <w:iC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20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</w:rPr>
  </w:style>
  <w:style w:type="paragraph" w:styleId="Tabell">
    <w:name w:val="Tabell"/>
    <w:basedOn w:val="Figur"/>
    <w:qFormat/>
    <w:pPr>
      <w:spacing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Times New Roman" w:hAnsi="Times New Roman" w:eastAsia="Calibri" w:cs="Times New Roman"/>
      <w:sz w:val="24"/>
      <w:lang w:val="en-US"/>
    </w:rPr>
  </w:style>
  <w:style w:type="paragraph" w:styleId="Footer">
    <w:name w:val="Footer"/>
    <w:basedOn w:val="Normal"/>
    <w:pPr/>
    <w:rPr>
      <w:rFonts w:ascii="Times New Roman" w:hAnsi="Times New Roman" w:eastAsia="Calibri" w:cs="Times New Roman"/>
      <w:sz w:val="24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10:32:00Z</dcterms:created>
  <dc:creator>julie</dc:creator>
  <dc:description/>
  <dc:language>en-US</dc:language>
  <cp:lastModifiedBy>julie</cp:lastModifiedBy>
  <dcterms:modified xsi:type="dcterms:W3CDTF">2014-06-30T10:33:00Z</dcterms:modified>
  <cp:revision>1</cp:revision>
  <dc:subject/>
  <dc:title/>
</cp:coreProperties>
</file>